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38" w:type="dxa"/>
        <w:jc w:val="left"/>
        <w:tblInd w:w="19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6"/>
        <w:gridCol w:w="3987"/>
        <w:gridCol w:w="1122"/>
        <w:gridCol w:w="1533"/>
        <w:gridCol w:w="1417"/>
        <w:gridCol w:w="1373"/>
      </w:tblGrid>
      <w:tr>
        <w:trPr>
          <w:trHeight w:val="454" w:hRule="atLeast"/>
        </w:trPr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Label</w:t>
            </w:r>
          </w:p>
        </w:tc>
        <w:tc>
          <w:tcPr>
            <w:tcW w:w="39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Locality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Island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 xml:space="preserve">Latitude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Longitud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º individuals sequenced fo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 xml:space="preserve">cox1, </w:t>
            </w:r>
            <w:r>
              <w:rPr>
                <w:rFonts w:cs="Times New Roman" w:ascii="Times New Roman" w:hAnsi="Times New Roman"/>
                <w:b/>
                <w:i/>
                <w:sz w:val="22"/>
              </w:rPr>
              <w:t xml:space="preserve">cob, rrnL and </w:t>
            </w:r>
            <w:r>
              <w:rPr>
                <w:rFonts w:cs="Times New Roman" w:ascii="Times New Roman" w:hAnsi="Times New Roman"/>
                <w:b/>
                <w:sz w:val="22"/>
              </w:rPr>
              <w:t>His H3A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riany (well)</w:t>
            </w:r>
          </w:p>
        </w:tc>
        <w:tc>
          <w:tcPr>
            <w:tcW w:w="1122" w:type="dxa"/>
            <w:tcBorders>
              <w:top w:val="single" w:sz="4" w:space="0" w:color="000000"/>
            </w:tcBorders>
          </w:tcPr>
          <w:p>
            <w:pPr>
              <w:pStyle w:val="Normal"/>
              <w:ind w:left="57" w:right="57" w:hanging="57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Mallorca</w:t>
            </w:r>
          </w:p>
        </w:tc>
        <w:tc>
          <w:tcPr>
            <w:tcW w:w="15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57" w:hanging="0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39º 38' 38.11"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03º 04' 51.39"</w:t>
            </w:r>
          </w:p>
        </w:tc>
        <w:tc>
          <w:tcPr>
            <w:tcW w:w="13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</w:tr>
      <w:tr>
        <w:trPr>
          <w:trHeight w:val="279" w:hRule="atLeast"/>
          <w:cantSplit w:val="true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Búger (well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ind w:left="57" w:right="57" w:hanging="57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Mallorc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ind w:right="57" w:hanging="0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39º 45' 30.92"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02º 58' 14.93"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apdepera (cave, Cova de na Barxa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ind w:left="57" w:right="57" w:hanging="57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Mallorc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ind w:right="57" w:hanging="0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39º 41' 01.98"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03º 27' 26.70"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</w:tr>
      <w:tr>
        <w:trPr>
          <w:trHeight w:val="511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ant Llorenç des Cardassar (cave, Cova de S'Abisament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ind w:left="57" w:right="57" w:hanging="57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Mallorc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ind w:right="57" w:hanging="0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39º 34' 34.20"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03º 22' 13.98"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antanyí (cave, Cova des Dracs des Rafal des Porcs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ind w:left="57" w:right="57" w:hanging="57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Mallorc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ind w:right="57" w:hanging="0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39º 18' 04.77"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03º 05' 59.31"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ampanet (well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ind w:left="57" w:right="57" w:hanging="57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Mallorc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ind w:right="57" w:hanging="0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39º 49' 00.70"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02º 59' 27.70"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anacor (cave, Cova de Cala Varques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ind w:left="57" w:right="57" w:hanging="57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Mallorc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ind w:right="57" w:hanging="0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39º 29' 56.07"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03º 17' 46.87"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anta Margalida (well, Pou d'Hero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ind w:left="57" w:right="57" w:hanging="57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Mallorc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ind w:right="57" w:hanging="0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39º 41' 30.35"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03º 06' 06.96"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óller (cave, Cova dels Estudiants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ind w:left="57" w:right="57" w:hanging="57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Mallorc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ind w:right="57" w:hanging="0"/>
              <w:rPr/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39º 45’ 24.19"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02º 42’ 41.92"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ontuïri (well A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ind w:left="57" w:right="57" w:hanging="57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Mallorc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ind w:right="57" w:hanging="0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39º 33' 36.66"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02º 59' 06.00"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ontuïri (well B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ind w:left="57" w:right="57" w:hanging="57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Mallorc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ind w:right="57" w:hanging="0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39º 33' 34.38"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02º 59' 03.24"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ontuïri (well C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ind w:left="57" w:right="57" w:hanging="57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Mallorc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ind w:right="57" w:hanging="0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39º 33' 35.64"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02º 59' 09.96"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ontuïri (well D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ind w:left="57" w:right="57" w:hanging="57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Mallorc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ind w:right="57" w:hanging="0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39º 33' 34.02"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02º 59' 13.08"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ontuïri (well E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ind w:left="57" w:right="57" w:hanging="57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Mallorc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ind w:right="57" w:hanging="0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39º 33' 35.52"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02º 58' 36.90"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ontuïri (well F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ind w:left="57" w:right="57" w:hanging="57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Mallorc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ind w:right="57" w:hanging="0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39º 33' 34.56"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02º 58' 39.12"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ollença (well, Pou Ca'n Colet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ind w:left="57" w:right="57" w:hanging="57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Mallorc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ind w:right="57" w:hanging="0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39º 53' 00.86"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03º 00' 29.22"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orreres (well A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ind w:left="57" w:right="57" w:hanging="57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Mallorc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ind w:right="57" w:hanging="0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39º 31' 48.48"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03º 03' 09.90"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orreres (well B, Pou de Son Gall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ind w:left="57" w:right="57" w:hanging="57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Mallorc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ind w:right="57" w:hanging="0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39º 32' 34.44"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03º 04' 15.60"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uberts (well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ind w:left="57" w:right="57" w:hanging="57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Mallorc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ind w:right="57" w:hanging="0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39º 38' 03.06"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02º 55' 39.57"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iutadella (cave, Cova de S'Aigua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ind w:left="57" w:right="57" w:hanging="57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Menorc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ind w:right="57" w:hanging="0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39º 58' 21.48"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57" w:right="57" w:hanging="57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03º 50' 08.35"</w:t>
            </w:r>
          </w:p>
        </w:tc>
        <w:tc>
          <w:tcPr>
            <w:tcW w:w="1373" w:type="dxa"/>
            <w:tcBorders/>
          </w:tcPr>
          <w:p>
            <w:pPr>
              <w:pStyle w:val="Normal"/>
              <w:ind w:left="57" w:right="57" w:hanging="57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2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t. Lluís (cave, Cova de Sa Figuera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ind w:left="57" w:right="57" w:hanging="57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Menorc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ind w:right="57" w:hanging="0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39º 48' 59.40"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57" w:right="57" w:hanging="57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04º 15' 20.56"</w:t>
            </w:r>
          </w:p>
        </w:tc>
        <w:tc>
          <w:tcPr>
            <w:tcW w:w="1373" w:type="dxa"/>
            <w:tcBorders/>
          </w:tcPr>
          <w:p>
            <w:pPr>
              <w:pStyle w:val="Normal"/>
              <w:ind w:left="57" w:right="57" w:hanging="57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2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ineu (well A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ind w:left="57" w:right="57" w:hanging="57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Mallorc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ind w:right="57" w:hanging="0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39º 38' 20.34"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03º 00' 39.00"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ineu (well B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Mallorc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39º 37' 32.76"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03º 01' 07.56"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ant Joan (well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Mallorc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39º 34' 42.99"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03º 03' 08.63"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lcúdia, (cave, Cova de Son Sant Martí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Mallorc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39º 49' 26,59"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03º 06' 11.31"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*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ollença, Cala Sant Vicenç (well A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Mallorc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39º 54' 48.55"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03º 02' 37.32"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ollença, Cala Sant Vicenç (well B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ind w:left="57" w:right="57" w:hanging="57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Mallorc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ind w:right="57" w:hanging="0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39º 54' 42.72"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03º 02' 26.79"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Vilafranca de Bonany (well A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ind w:left="57" w:right="57" w:hanging="57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Mallorc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ind w:right="57" w:hanging="0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39º 34' 02.88"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03º 04' 37.45"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Vilafranca de Bonany (well B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ind w:left="57" w:right="57" w:hanging="57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Mallorc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ind w:right="57" w:hanging="0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39º 33' 57.72"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03º 04' 43.86"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Vilafranca de Bonany (well C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ind w:left="57" w:right="57" w:hanging="57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Mallorc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ind w:right="57" w:hanging="0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39º 33' 48.06"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03º 05' 25.83"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Vilafranca de Bonany (well D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ind w:left="57" w:right="57" w:hanging="57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Mallorc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ind w:right="57" w:hanging="0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39º 33' 46.86"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03º 05' 31.49"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>
          <w:trHeight w:val="286" w:hRule="atLeast"/>
        </w:trPr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ind w:left="57" w:right="57" w:hanging="57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s-ES_tradnl"/>
              </w:rPr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ind w:left="57" w:right="57" w:hanging="57"/>
              <w:jc w:val="center"/>
              <w:rPr>
                <w:rFonts w:ascii="Times New Roman" w:hAnsi="Times New Roman" w:eastAsia="Times New Roman" w:cs="Times New Roman"/>
                <w:sz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s-ES_tradnl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ind w:left="57" w:right="57" w:hanging="57"/>
              <w:jc w:val="center"/>
              <w:rPr>
                <w:rFonts w:ascii="Times New Roman" w:hAnsi="Times New Roman" w:eastAsia="Times New Roman" w:cs="Times New Roman"/>
                <w:sz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s-ES_tradnl"/>
              </w:rPr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ind w:left="57" w:right="57" w:hanging="57"/>
              <w:jc w:val="center"/>
              <w:rPr>
                <w:rFonts w:ascii="Times New Roman" w:hAnsi="Times New Roman" w:eastAsia="Times New Roman" w:cs="Times New Roman"/>
                <w:sz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s-ES_tradnl"/>
              </w:rPr>
            </w:r>
          </w:p>
        </w:tc>
      </w:tr>
    </w:tbl>
    <w:p>
      <w:pPr>
        <w:pStyle w:val="Normal"/>
        <w:rPr/>
      </w:pPr>
      <w:r>
        <w:rPr/>
        <w:tab/>
        <w:tab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i/>
      <w:sz w:val="22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Lucida Grande" w:hAnsi="Lucida Grande" w:cs="Lucida Grande"/>
      <w:sz w:val="18"/>
      <w:szCs w:val="18"/>
    </w:rPr>
  </w:style>
  <w:style w:type="character" w:styleId="Ttulo6Car">
    <w:name w:val="Título 6 Car"/>
    <w:basedOn w:val="Fuentedeprrafopredeter"/>
    <w:qFormat/>
    <w:rPr>
      <w:rFonts w:ascii="Times" w:hAnsi="Times" w:eastAsia="Times" w:cs="Times New Roman"/>
      <w:i/>
      <w:sz w:val="22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5T10:31:00Z</dcterms:created>
  <dc:creator>Carlos Juan Clar</dc:creator>
  <dc:description/>
  <cp:keywords/>
  <dc:language>en-US</dc:language>
  <cp:lastModifiedBy>Carlos Juan Clar</cp:lastModifiedBy>
  <dcterms:modified xsi:type="dcterms:W3CDTF">2011-07-20T09:58:00Z</dcterms:modified>
  <cp:revision>8</cp:revision>
  <dc:subject/>
  <dc:title/>
</cp:coreProperties>
</file>